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F78" w:rsidRPr="00BD2DDA" w:rsidRDefault="00987F78" w:rsidP="00987F78">
      <w:pPr>
        <w:jc w:val="both"/>
        <w:rPr>
          <w:rFonts w:ascii="Times New Roman" w:hAnsi="Times New Roman" w:cs="Times New Roman"/>
          <w:sz w:val="28"/>
        </w:rPr>
      </w:pPr>
      <w:bookmarkStart w:id="0" w:name="_GoBack"/>
      <w:bookmarkEnd w:id="0"/>
      <w:r w:rsidRPr="00BD2DDA">
        <w:rPr>
          <w:rFonts w:ascii="Times New Roman" w:hAnsi="Times New Roman" w:cs="Times New Roman"/>
          <w:b/>
          <w:sz w:val="28"/>
          <w:u w:val="single"/>
        </w:rPr>
        <w:t>Pubmed</w:t>
      </w:r>
    </w:p>
    <w:p w:rsidR="00987F78" w:rsidRPr="00BD2DDA" w:rsidRDefault="00987F78" w:rsidP="00987F78">
      <w:pPr>
        <w:jc w:val="both"/>
        <w:rPr>
          <w:rFonts w:ascii="Times New Roman" w:hAnsi="Times New Roman" w:cs="Times New Roman"/>
        </w:rPr>
      </w:pPr>
      <w:r w:rsidRPr="00BD2DDA">
        <w:rPr>
          <w:rFonts w:ascii="Times New Roman" w:hAnsi="Times New Roman" w:cs="Times New Roman"/>
        </w:rPr>
        <w:t xml:space="preserve">SHSY5Y[All Fields] OR SH-SY5Y[All Fields] OR SH-SY-5Y[All Fields] OR SHSY-5Y[All Fields] OR </w:t>
      </w:r>
      <w:r w:rsidRPr="00BD2DDA">
        <w:rPr>
          <w:rFonts w:ascii="Times New Roman" w:hAnsi="Times New Roman" w:cs="Times New Roman"/>
          <w:color w:val="000000"/>
        </w:rPr>
        <w:t>SH-SY[All Fields]</w:t>
      </w:r>
      <w:r w:rsidRPr="00BD2DDA">
        <w:rPr>
          <w:rFonts w:ascii="Times New Roman" w:hAnsi="Times New Roman" w:cs="Times New Roman"/>
          <w:color w:val="FF0000"/>
        </w:rPr>
        <w:t xml:space="preserve"> </w:t>
      </w:r>
      <w:r w:rsidRPr="00BD2DDA">
        <w:rPr>
          <w:rFonts w:ascii="Times New Roman" w:hAnsi="Times New Roman" w:cs="Times New Roman"/>
        </w:rPr>
        <w:t>-&gt;</w:t>
      </w:r>
    </w:p>
    <w:p w:rsidR="00987F78" w:rsidRPr="00BD2DDA" w:rsidRDefault="00987F78" w:rsidP="00987F78">
      <w:pPr>
        <w:pStyle w:val="ListParagraph"/>
        <w:ind w:left="0"/>
        <w:jc w:val="both"/>
        <w:rPr>
          <w:rFonts w:ascii="Times New Roman" w:hAnsi="Times New Roman"/>
          <w:b/>
          <w:sz w:val="24"/>
          <w:szCs w:val="24"/>
        </w:rPr>
      </w:pPr>
      <w:r w:rsidRPr="00BD2DDA">
        <w:rPr>
          <w:rFonts w:ascii="Times New Roman" w:hAnsi="Times New Roman"/>
          <w:b/>
          <w:sz w:val="24"/>
          <w:szCs w:val="24"/>
        </w:rPr>
        <w:t>SH-SY(5)Y will be automatically interperated as SH-SY[All Fields] AND 5[All Fields] AND Y[All Fields]</w:t>
      </w:r>
    </w:p>
    <w:p w:rsidR="00987F78" w:rsidRPr="00BD2DDA" w:rsidRDefault="00987F78" w:rsidP="00987F78">
      <w:pPr>
        <w:pStyle w:val="ListParagraph"/>
        <w:spacing w:after="160" w:line="259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BD2DDA">
        <w:rPr>
          <w:rFonts w:ascii="Times New Roman" w:hAnsi="Times New Roman"/>
          <w:sz w:val="24"/>
          <w:szCs w:val="24"/>
        </w:rPr>
        <w:t>("brain ischaemia"[All Fields] OR "brain ischemia"[MeSH Terms] OR ("brain"[All Fields] AND "ischemia"[All Fields]) OR "brain ischemia"[All Fields]) OR (("brain"[MeSH Terms] OR "brain"[All Fields]) AND ("ischemia"[MeSH Terms] OR "ischemia"[All Fields] OR "ischemic"[All Fields]))) OR ("brain infarction"[MeSH Terms] OR ("brain"[All Fields] AND "infarction"[All Fields]) OR "brain infarction"[All Fields] OR ("brain"[All Fields] AND "infarctions"[All Fields]) OR "brain infarctions"[All Fields])) OR ("brain infarction"[MeSH Terms] OR ("brain"[All Fields] AND "infarction"[All Fields]) OR "brain infarction"[All Fields] OR ("brain"[All Fields] AND "infarctions"[All Fields]) OR "brain infarctions"[All Fields])) OR ("cerebral infarction"[MeSH Terms] OR ("cerebral"[All Fields] AND "infarction"[All Fields]) OR "cerebral infarction"[All Fields])) OR ("cerebral infarction"[MeSH Terms] OR ("cerebral"[All Fields] AND "infarction"[All Fields]) OR "cerebral infarction"[All Fields] OR ("cerebral"[All Fields] AND "infarctions"[All Fields]) OR "cerebral infarctions"[All Fields])) OR ("stroke"[MeSH Terms] OR "stroke"[All Fields])) OR (("ischemia"[MeSH Terms] OR "ischemia"[All Fields] OR "ischemic"[All Fields]) AND ("stroke"[MeSH Terms] OR "stroke"[All Fields]))) OR ("brain ischaemia"[All Fields] OR "brain ischemia"[MeSH Terms] OR ("brain"[All Fields] AND "ischemia"[All Fields]) OR "brain ischemia"[All Fields])) OR "brain ischemia"[MeSH Terms]) OR "stroke"[MeSH Terms]) OR "cerebral infarction"[MeSH Terms]-&gt;</w:t>
      </w:r>
    </w:p>
    <w:p w:rsidR="00987F78" w:rsidRPr="00BD2DDA" w:rsidRDefault="00987F78" w:rsidP="00987F78">
      <w:pPr>
        <w:jc w:val="both"/>
        <w:rPr>
          <w:rFonts w:ascii="Times New Roman" w:hAnsi="Times New Roman" w:cs="Times New Roman"/>
        </w:rPr>
      </w:pPr>
    </w:p>
    <w:p w:rsidR="00987F78" w:rsidRPr="00BD2DDA" w:rsidRDefault="00987F78" w:rsidP="00987F78">
      <w:pPr>
        <w:jc w:val="both"/>
        <w:rPr>
          <w:rFonts w:ascii="Times New Roman" w:hAnsi="Times New Roman" w:cs="Times New Roman"/>
          <w:sz w:val="28"/>
        </w:rPr>
      </w:pPr>
      <w:r w:rsidRPr="00BD2DDA">
        <w:rPr>
          <w:rFonts w:ascii="Times New Roman" w:hAnsi="Times New Roman" w:cs="Times New Roman"/>
          <w:b/>
          <w:sz w:val="28"/>
          <w:u w:val="single"/>
        </w:rPr>
        <w:t>Web of knowledge:</w:t>
      </w:r>
      <w:r w:rsidRPr="00BD2DDA">
        <w:rPr>
          <w:rFonts w:ascii="Times New Roman" w:hAnsi="Times New Roman" w:cs="Times New Roman"/>
          <w:sz w:val="28"/>
        </w:rPr>
        <w:t xml:space="preserve"> </w:t>
      </w:r>
    </w:p>
    <w:p w:rsidR="00987F78" w:rsidRPr="00BD2DDA" w:rsidRDefault="00987F78" w:rsidP="00987F78">
      <w:pPr>
        <w:pStyle w:val="ListParagraph"/>
        <w:ind w:left="0"/>
        <w:jc w:val="both"/>
        <w:rPr>
          <w:rFonts w:ascii="Times New Roman" w:hAnsi="Times New Roman"/>
          <w:sz w:val="24"/>
          <w:szCs w:val="24"/>
        </w:rPr>
      </w:pPr>
      <w:r w:rsidRPr="00BD2DDA">
        <w:rPr>
          <w:rFonts w:ascii="Times New Roman" w:hAnsi="Times New Roman"/>
          <w:sz w:val="24"/>
          <w:szCs w:val="24"/>
        </w:rPr>
        <w:t>TS=(SHSY5Y OR SH-SY5Y OR SH-SY-5Y OR SHSY-5Y OR SH-SY(5)Y) -</w:t>
      </w:r>
    </w:p>
    <w:p w:rsidR="00987F78" w:rsidRPr="00BD2DDA" w:rsidRDefault="00987F78" w:rsidP="00987F78">
      <w:pPr>
        <w:pStyle w:val="ListParagraph"/>
        <w:spacing w:after="160" w:line="259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BD2DDA">
        <w:rPr>
          <w:rFonts w:ascii="Times New Roman" w:hAnsi="Times New Roman"/>
          <w:sz w:val="24"/>
          <w:szCs w:val="24"/>
        </w:rPr>
        <w:t>TS=(brain ischemia OR brain ischaemia OR brain ischemic OR brain infarctions OR brain infarction OR cerebral infarction OR cerebral infarctions OR stroke OR ischemic stroke)-&gt;</w:t>
      </w:r>
    </w:p>
    <w:p w:rsidR="00987F78" w:rsidRPr="00BD2DDA" w:rsidRDefault="00987F78" w:rsidP="00987F78">
      <w:pPr>
        <w:pStyle w:val="ListParagraph"/>
        <w:jc w:val="both"/>
        <w:rPr>
          <w:rFonts w:ascii="Times New Roman" w:hAnsi="Times New Roman"/>
          <w:sz w:val="24"/>
          <w:szCs w:val="24"/>
        </w:rPr>
      </w:pPr>
    </w:p>
    <w:p w:rsidR="00987F78" w:rsidRPr="00BD2DDA" w:rsidRDefault="00987F78" w:rsidP="00987F78">
      <w:pPr>
        <w:jc w:val="both"/>
        <w:rPr>
          <w:rFonts w:ascii="Times New Roman" w:hAnsi="Times New Roman" w:cs="Times New Roman"/>
        </w:rPr>
      </w:pPr>
      <w:r w:rsidRPr="00BD2DDA">
        <w:rPr>
          <w:rFonts w:ascii="Times New Roman" w:hAnsi="Times New Roman" w:cs="Times New Roman"/>
          <w:b/>
          <w:sz w:val="28"/>
          <w:u w:val="single"/>
        </w:rPr>
        <w:t>Embase</w:t>
      </w:r>
      <w:r w:rsidRPr="00BD2DDA">
        <w:rPr>
          <w:rFonts w:ascii="Times New Roman" w:hAnsi="Times New Roman" w:cs="Times New Roman"/>
        </w:rPr>
        <w:t>: all fields, OR,</w:t>
      </w:r>
    </w:p>
    <w:p w:rsidR="00987F78" w:rsidRPr="00BD2DDA" w:rsidRDefault="00987F78" w:rsidP="00987F78">
      <w:pPr>
        <w:pStyle w:val="ListParagraph"/>
        <w:ind w:left="0"/>
        <w:jc w:val="both"/>
        <w:rPr>
          <w:rFonts w:ascii="Times New Roman" w:hAnsi="Times New Roman"/>
          <w:sz w:val="24"/>
          <w:szCs w:val="24"/>
        </w:rPr>
      </w:pPr>
      <w:r w:rsidRPr="00BD2DDA">
        <w:rPr>
          <w:rFonts w:ascii="Times New Roman" w:hAnsi="Times New Roman"/>
          <w:sz w:val="24"/>
          <w:szCs w:val="24"/>
        </w:rPr>
        <w:t>(SHSY5Y or SH-SY5Y or SH-SY-5Y or SHSY-5Y or SH-SY).af. -&gt;</w:t>
      </w:r>
    </w:p>
    <w:p w:rsidR="00987F78" w:rsidRPr="00BD2DDA" w:rsidRDefault="00987F78" w:rsidP="00987F78">
      <w:pPr>
        <w:pStyle w:val="ListParagraph"/>
        <w:ind w:left="0"/>
        <w:jc w:val="both"/>
        <w:rPr>
          <w:rFonts w:ascii="Times New Roman" w:hAnsi="Times New Roman"/>
          <w:sz w:val="24"/>
          <w:szCs w:val="24"/>
        </w:rPr>
      </w:pPr>
      <w:r w:rsidRPr="00BD2DDA">
        <w:rPr>
          <w:rFonts w:ascii="Times New Roman" w:hAnsi="Times New Roman"/>
          <w:sz w:val="24"/>
          <w:szCs w:val="24"/>
        </w:rPr>
        <w:t>(brain ischemia or brain ischaemia or brain ischemic or brain infarctions or brain infarction or cerebral infarction or cerebral infarctions or cerebrovascular accident).mp. [mp=title, abstract, heading word, drug trade name, original title, device manufacturer, drug manufacturer, device trade name, keyword, floating subheading]</w:t>
      </w:r>
    </w:p>
    <w:p w:rsidR="00C24D8A" w:rsidRPr="00987F78" w:rsidRDefault="002C736A">
      <w:pPr>
        <w:rPr>
          <w:lang w:val="en-US"/>
        </w:rPr>
      </w:pPr>
    </w:p>
    <w:sectPr w:rsidR="00C24D8A" w:rsidRPr="00987F78" w:rsidSect="00B77F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87F78"/>
    <w:rsid w:val="0003307B"/>
    <w:rsid w:val="000636CD"/>
    <w:rsid w:val="000A2CB8"/>
    <w:rsid w:val="000A54B6"/>
    <w:rsid w:val="001207A5"/>
    <w:rsid w:val="00141122"/>
    <w:rsid w:val="001717AD"/>
    <w:rsid w:val="00171C2F"/>
    <w:rsid w:val="00196D34"/>
    <w:rsid w:val="001A7D66"/>
    <w:rsid w:val="001D255F"/>
    <w:rsid w:val="001E02F9"/>
    <w:rsid w:val="00203C73"/>
    <w:rsid w:val="00211D59"/>
    <w:rsid w:val="0023632C"/>
    <w:rsid w:val="00241F6A"/>
    <w:rsid w:val="002617FE"/>
    <w:rsid w:val="00270FED"/>
    <w:rsid w:val="002A73D7"/>
    <w:rsid w:val="002C736A"/>
    <w:rsid w:val="00301C99"/>
    <w:rsid w:val="00306E64"/>
    <w:rsid w:val="0034130C"/>
    <w:rsid w:val="00355B4C"/>
    <w:rsid w:val="003F30C1"/>
    <w:rsid w:val="00432C1C"/>
    <w:rsid w:val="004523E8"/>
    <w:rsid w:val="004A4FC5"/>
    <w:rsid w:val="004B3EF6"/>
    <w:rsid w:val="004D4C1F"/>
    <w:rsid w:val="0052347B"/>
    <w:rsid w:val="00531FD2"/>
    <w:rsid w:val="00546BEA"/>
    <w:rsid w:val="00617344"/>
    <w:rsid w:val="006A1268"/>
    <w:rsid w:val="006F3F9F"/>
    <w:rsid w:val="006F53F0"/>
    <w:rsid w:val="0070542F"/>
    <w:rsid w:val="007251DC"/>
    <w:rsid w:val="007513CF"/>
    <w:rsid w:val="007733EA"/>
    <w:rsid w:val="00846F4B"/>
    <w:rsid w:val="008538A6"/>
    <w:rsid w:val="0086050D"/>
    <w:rsid w:val="00863EEE"/>
    <w:rsid w:val="00877F1E"/>
    <w:rsid w:val="008B43CD"/>
    <w:rsid w:val="008B5490"/>
    <w:rsid w:val="008E4F30"/>
    <w:rsid w:val="008F29CD"/>
    <w:rsid w:val="00933CE7"/>
    <w:rsid w:val="009417EA"/>
    <w:rsid w:val="00960AF2"/>
    <w:rsid w:val="00986F5D"/>
    <w:rsid w:val="009875D2"/>
    <w:rsid w:val="00987F78"/>
    <w:rsid w:val="009B3BB6"/>
    <w:rsid w:val="00AC2102"/>
    <w:rsid w:val="00B256D5"/>
    <w:rsid w:val="00B26F37"/>
    <w:rsid w:val="00B7083B"/>
    <w:rsid w:val="00B77F99"/>
    <w:rsid w:val="00B9448F"/>
    <w:rsid w:val="00BA5A1C"/>
    <w:rsid w:val="00BC1317"/>
    <w:rsid w:val="00C0088B"/>
    <w:rsid w:val="00C056EB"/>
    <w:rsid w:val="00C359E2"/>
    <w:rsid w:val="00C40D85"/>
    <w:rsid w:val="00C54887"/>
    <w:rsid w:val="00C606A1"/>
    <w:rsid w:val="00C6475D"/>
    <w:rsid w:val="00CA59F1"/>
    <w:rsid w:val="00CC4380"/>
    <w:rsid w:val="00D57104"/>
    <w:rsid w:val="00D95DED"/>
    <w:rsid w:val="00DA742D"/>
    <w:rsid w:val="00DB0C8B"/>
    <w:rsid w:val="00DC1E77"/>
    <w:rsid w:val="00DC4A56"/>
    <w:rsid w:val="00DE1F81"/>
    <w:rsid w:val="00E15C2A"/>
    <w:rsid w:val="00E344EA"/>
    <w:rsid w:val="00E5782F"/>
    <w:rsid w:val="00E62751"/>
    <w:rsid w:val="00EA3796"/>
    <w:rsid w:val="00ED6166"/>
    <w:rsid w:val="00F03A65"/>
    <w:rsid w:val="00F43222"/>
    <w:rsid w:val="00F83B7D"/>
    <w:rsid w:val="00F9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F78"/>
    <w:pPr>
      <w:spacing w:after="120" w:line="264" w:lineRule="auto"/>
      <w:ind w:left="720"/>
      <w:contextualSpacing/>
    </w:pPr>
    <w:rPr>
      <w:rFonts w:ascii="Calibri" w:eastAsia="DengXian" w:hAnsi="Calibri" w:cs="Times New Roman"/>
      <w:sz w:val="20"/>
      <w:szCs w:val="20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F78"/>
    <w:pPr>
      <w:spacing w:after="120" w:line="264" w:lineRule="auto"/>
      <w:ind w:left="720"/>
      <w:contextualSpacing/>
    </w:pPr>
    <w:rPr>
      <w:rFonts w:ascii="Calibri" w:eastAsia="DengXian" w:hAnsi="Calibri" w:cs="Times New Roman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2107</Characters>
  <Application>Microsoft Office Word</Application>
  <DocSecurity>0</DocSecurity>
  <Lines>35</Lines>
  <Paragraphs>10</Paragraphs>
  <ScaleCrop>false</ScaleCrop>
  <Company/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JSARONG</cp:lastModifiedBy>
  <cp:revision>3</cp:revision>
  <dcterms:created xsi:type="dcterms:W3CDTF">2018-01-22T12:26:00Z</dcterms:created>
  <dcterms:modified xsi:type="dcterms:W3CDTF">2018-03-09T00:24:00Z</dcterms:modified>
</cp:coreProperties>
</file>